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324F2" w14:textId="4CF80A46" w:rsidR="00822E46" w:rsidRPr="00A37FA6" w:rsidRDefault="6E2BD887" w:rsidP="0FD6D3FB">
      <w:pPr>
        <w:pStyle w:val="Rubrik2"/>
        <w:rPr>
          <w:rFonts w:ascii="Calibri Light" w:eastAsia="Calibri Light" w:hAnsi="Calibri Light" w:cs="Calibri Light"/>
          <w:color w:val="2E74B5" w:themeColor="accent5" w:themeShade="BF"/>
          <w:lang w:val="en-GB"/>
        </w:rPr>
      </w:pPr>
      <w:bookmarkStart w:id="0" w:name="_Hlk94797592"/>
      <w:r w:rsidRPr="0FD6D3FB">
        <w:rPr>
          <w:rFonts w:ascii="Calibri Light" w:eastAsia="Calibri Light" w:hAnsi="Calibri Light" w:cs="Calibri Light"/>
          <w:color w:val="2E74B5" w:themeColor="accent5" w:themeShade="BF"/>
          <w:lang w:val="en-GB"/>
        </w:rPr>
        <w:t xml:space="preserve">Additional File </w:t>
      </w:r>
      <w:proofErr w:type="gramStart"/>
      <w:r w:rsidRPr="0FD6D3FB">
        <w:rPr>
          <w:rFonts w:ascii="Calibri Light" w:eastAsia="Calibri Light" w:hAnsi="Calibri Light" w:cs="Calibri Light"/>
          <w:color w:val="2E74B5" w:themeColor="accent5" w:themeShade="BF"/>
          <w:lang w:val="en-GB"/>
        </w:rPr>
        <w:t>2</w:t>
      </w:r>
      <w:r w:rsidR="00A37FA6">
        <w:rPr>
          <w:rFonts w:ascii="Calibri Light" w:eastAsia="Calibri Light" w:hAnsi="Calibri Light" w:cs="Calibri Light"/>
          <w:color w:val="2E74B5" w:themeColor="accent5" w:themeShade="BF"/>
          <w:lang w:val="en-GB"/>
        </w:rPr>
        <w:t xml:space="preserve">  -</w:t>
      </w:r>
      <w:proofErr w:type="gramEnd"/>
      <w:r w:rsidR="00A37FA6">
        <w:rPr>
          <w:rFonts w:ascii="Calibri Light" w:eastAsia="Calibri Light" w:hAnsi="Calibri Light" w:cs="Calibri Light"/>
          <w:color w:val="2E74B5" w:themeColor="accent5" w:themeShade="BF"/>
          <w:lang w:val="en-GB"/>
        </w:rPr>
        <w:t xml:space="preserve"> Concentration of </w:t>
      </w:r>
      <w:r w:rsidR="00A37FA6" w:rsidRPr="00A37FA6">
        <w:rPr>
          <w:rFonts w:ascii="Calibri Light" w:eastAsia="Calibri Light" w:hAnsi="Calibri Light" w:cs="Calibri Light"/>
          <w:color w:val="2E74B5" w:themeColor="accent5" w:themeShade="BF"/>
          <w:lang w:val="en-GB"/>
        </w:rPr>
        <w:t xml:space="preserve">extracellular polymeric substances </w:t>
      </w:r>
      <w:r w:rsidR="00A37FA6">
        <w:rPr>
          <w:rFonts w:ascii="Calibri Light" w:eastAsia="Calibri Light" w:hAnsi="Calibri Light" w:cs="Calibri Light"/>
          <w:color w:val="2E74B5" w:themeColor="accent5" w:themeShade="BF"/>
          <w:lang w:val="en-GB"/>
        </w:rPr>
        <w:t xml:space="preserve">and </w:t>
      </w:r>
      <w:r w:rsidR="00A37FA6" w:rsidRPr="00A37FA6">
        <w:rPr>
          <w:rFonts w:ascii="Calibri Light" w:eastAsia="Calibri Light" w:hAnsi="Calibri Light" w:cs="Calibri Light"/>
          <w:color w:val="2E74B5" w:themeColor="accent5" w:themeShade="BF"/>
          <w:lang w:val="en-GB"/>
        </w:rPr>
        <w:t xml:space="preserve">soluble microbial products </w:t>
      </w:r>
    </w:p>
    <w:bookmarkEnd w:id="0"/>
    <w:p w14:paraId="7E03ACC7" w14:textId="5E8B462F" w:rsidR="00822E46" w:rsidRDefault="00822E46" w:rsidP="0FD6D3FB">
      <w:pPr>
        <w:rPr>
          <w:lang w:val="en-GB"/>
        </w:rPr>
      </w:pPr>
    </w:p>
    <w:p w14:paraId="6A1651CB" w14:textId="40EADF61" w:rsidR="00822E46" w:rsidRDefault="6E2BD887" w:rsidP="0FD6D3F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A250EC2" wp14:editId="3B690822">
            <wp:extent cx="390525" cy="390525"/>
            <wp:effectExtent l="0" t="0" r="0" b="0"/>
            <wp:docPr id="216139509" name="Bildobjekt 216139509" descr="Textru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5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FE2CAA" wp14:editId="53F0DDB2">
            <wp:extent cx="5162552" cy="309562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552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1E86A" w14:textId="68EADA14" w:rsidR="00822E46" w:rsidRDefault="6E2BD887" w:rsidP="0FD6D3F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A17BD50" wp14:editId="3DC79710">
            <wp:extent cx="390525" cy="390525"/>
            <wp:effectExtent l="0" t="0" r="0" b="0"/>
            <wp:docPr id="2" name="Bildobjekt 2" descr="Textru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5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551547" wp14:editId="07CE9034">
            <wp:extent cx="5162552" cy="2905125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552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067D5" w14:textId="5BD876A9" w:rsidR="00822E46" w:rsidRPr="00A37FA6" w:rsidRDefault="6E2BD887" w:rsidP="0FD6D3FB">
      <w:pPr>
        <w:spacing w:after="200" w:line="480" w:lineRule="auto"/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</w:pPr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 xml:space="preserve">Fig. 1 The concentration of A) </w:t>
      </w:r>
      <w:bookmarkStart w:id="1" w:name="_Hlk94797554"/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>extracellular polymeric substances as proteins (</w:t>
      </w:r>
      <w:proofErr w:type="spellStart"/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>EPSp</w:t>
      </w:r>
      <w:proofErr w:type="spellEnd"/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>) as and carbohydrates (</w:t>
      </w:r>
      <w:proofErr w:type="spellStart"/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>EPSc</w:t>
      </w:r>
      <w:proofErr w:type="spellEnd"/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>), and B) soluble microbial products as proteins (</w:t>
      </w:r>
      <w:proofErr w:type="spellStart"/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>SMPp</w:t>
      </w:r>
      <w:proofErr w:type="spellEnd"/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>) and carbohydrates (</w:t>
      </w:r>
      <w:proofErr w:type="spellStart"/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>SMPc</w:t>
      </w:r>
      <w:proofErr w:type="spellEnd"/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 xml:space="preserve">) </w:t>
      </w:r>
      <w:bookmarkEnd w:id="1"/>
      <w:r w:rsidRPr="0FD6D3FB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  <w:t>in main digesters (D) and post digesters (PD; when present) at full-scale biogas plants. FW = food waste, TD = thermophilic dry digestion, AW = plant-based agricultural waste, AWM = agricultural waste + manure, WWTP = wastewater treatment plant</w:t>
      </w:r>
    </w:p>
    <w:p w14:paraId="56CB2131" w14:textId="420F250C" w:rsidR="00822E46" w:rsidRPr="00A37FA6" w:rsidRDefault="00822E46" w:rsidP="0FD6D3FB">
      <w:pPr>
        <w:rPr>
          <w:lang w:val="en-GB"/>
        </w:rPr>
      </w:pPr>
    </w:p>
    <w:sectPr w:rsidR="00822E46" w:rsidRPr="00A37FA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7973D3"/>
    <w:rsid w:val="00822E46"/>
    <w:rsid w:val="00A37FA6"/>
    <w:rsid w:val="057973D3"/>
    <w:rsid w:val="0FD6D3FB"/>
    <w:rsid w:val="6E2BD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973D3"/>
  <w15:chartTrackingRefBased/>
  <w15:docId w15:val="{E4590D75-0921-4F2A-B643-7A96640D4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1DED1F18C086D44B6893061E33CBAD6" ma:contentTypeVersion="7" ma:contentTypeDescription="Skapa ett nytt dokument." ma:contentTypeScope="" ma:versionID="a52f22e5729106c88d0735a7a2c562f2">
  <xsd:schema xmlns:xsd="http://www.w3.org/2001/XMLSchema" xmlns:xs="http://www.w3.org/2001/XMLSchema" xmlns:p="http://schemas.microsoft.com/office/2006/metadata/properties" xmlns:ns2="ef2ce45c-0ec7-4ecd-ac0d-0a0b618762a4" xmlns:ns3="e6e13b2d-5721-44c4-9bbe-c0238944a9a3" targetNamespace="http://schemas.microsoft.com/office/2006/metadata/properties" ma:root="true" ma:fieldsID="5705877e93c67263661324c3b6f37c6a" ns2:_="" ns3:_="">
    <xsd:import namespace="ef2ce45c-0ec7-4ecd-ac0d-0a0b618762a4"/>
    <xsd:import namespace="e6e13b2d-5721-44c4-9bbe-c0238944a9a3"/>
    <xsd:element name="properties">
      <xsd:complexType>
        <xsd:sequence>
          <xsd:element name="documentManagement">
            <xsd:complexType>
              <xsd:all>
                <xsd:element ref="ns2:_lisam_Description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ce45c-0ec7-4ecd-ac0d-0a0b618762a4" elementFormDefault="qualified">
    <xsd:import namespace="http://schemas.microsoft.com/office/2006/documentManagement/types"/>
    <xsd:import namespace="http://schemas.microsoft.com/office/infopath/2007/PartnerControls"/>
    <xsd:element name="_lisam_Description" ma:index="8" nillable="true" ma:displayName="Beskrivning" ma:internalName="_lisam_Description">
      <xsd:simpleType>
        <xsd:restriction base="dms:Note">
          <xsd:maxLength value="255"/>
        </xsd:restriction>
      </xsd:simpleType>
    </xsd:element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e13b2d-5721-44c4-9bbe-c0238944a9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lisam_Description xmlns="ef2ce45c-0ec7-4ecd-ac0d-0a0b618762a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E89C09-AC66-416C-B84C-3D6DBC5904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2ce45c-0ec7-4ecd-ac0d-0a0b618762a4"/>
    <ds:schemaRef ds:uri="e6e13b2d-5721-44c4-9bbe-c0238944a9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376BCE-89B8-4478-AB6D-F77773E5E2A6}">
  <ds:schemaRefs>
    <ds:schemaRef ds:uri="http://schemas.microsoft.com/office/2006/metadata/properties"/>
    <ds:schemaRef ds:uri="http://schemas.microsoft.com/office/infopath/2007/PartnerControls"/>
    <ds:schemaRef ds:uri="ef2ce45c-0ec7-4ecd-ac0d-0a0b618762a4"/>
  </ds:schemaRefs>
</ds:datastoreItem>
</file>

<file path=customXml/itemProps3.xml><?xml version="1.0" encoding="utf-8"?>
<ds:datastoreItem xmlns:ds="http://schemas.openxmlformats.org/officeDocument/2006/customXml" ds:itemID="{37D7D148-2D07-4604-8123-7802AB3225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63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Ekstrand</dc:creator>
  <cp:keywords/>
  <dc:description/>
  <cp:lastModifiedBy>Jan Moestedt</cp:lastModifiedBy>
  <cp:revision>2</cp:revision>
  <dcterms:created xsi:type="dcterms:W3CDTF">2022-02-03T15:20:00Z</dcterms:created>
  <dcterms:modified xsi:type="dcterms:W3CDTF">2022-02-0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ED1F18C086D44B6893061E33CBAD6</vt:lpwstr>
  </property>
</Properties>
</file>